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1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List of primers used for RT-qPCR.</w:t>
      </w:r>
    </w:p>
    <w:tbl>
      <w:tblPr>
        <w:tblW w:w="9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4040"/>
        <w:gridCol w:w="4215"/>
      </w:tblGrid>
      <w:tr>
        <w:trPr/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es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verse primer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</w:tc>
        <w:tc>
          <w:tcPr>
            <w:tcW w:w="4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TGCCAGCCTCGTCTCATA</w:t>
            </w:r>
          </w:p>
        </w:tc>
        <w:tc>
          <w:tcPr>
            <w:tcW w:w="4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TGGTGATGGGTTTCCCGT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am111a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TGTGGAAAGATCTGGTTGAGGA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GATCTTCTGTGATTTGCGCT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phx2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CTGCCCAGAGACTTCCTACT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CCAGCCAGTTGTTGGTGAC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nb3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GTCCGTAGCCTTCTCACTC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AGAACGCCTACACGCTCA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ng8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CGATCGCATGAAGGTGTCG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CGTGCCTCATTTTCCCCTA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nao1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GAATACCCAGGCTCCAACAC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CAAAGGCCAAAGGTCATGCT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ng2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GGAGCCAAGCAAGTCTGAT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TTTCCTGGCTTGCGCTAT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cnj3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CAAGCTGCTCAAATCTCGG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TCCCTGTGGTTTCCACGA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cnj6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GGGGCTGATGTGAAATTGG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GTGCTTTTCCTTGTGGTGGA</w:t>
            </w:r>
          </w:p>
        </w:tc>
      </w:tr>
      <w:tr>
        <w:trPr>
          <w:trHeight w:val="302" w:hRule="atLeast"/>
        </w:trPr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cnj9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GGGGGAGATGGTGTCAGG</w:t>
            </w:r>
          </w:p>
        </w:tc>
        <w:tc>
          <w:tcPr>
            <w:tcW w:w="4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TCCTGCGGGGTCTGGTTTT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2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Summary of the data quality from RNA-seq.</w:t>
      </w:r>
    </w:p>
    <w:tbl>
      <w:tblPr>
        <w:tblW w:w="12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639"/>
        <w:gridCol w:w="1530"/>
        <w:gridCol w:w="1580"/>
        <w:gridCol w:w="1600"/>
        <w:gridCol w:w="1380"/>
        <w:gridCol w:w="1030"/>
        <w:gridCol w:w="970"/>
        <w:gridCol w:w="1558"/>
      </w:tblGrid>
      <w:tr>
        <w:trPr/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s(G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s(G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ror rate(%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0(%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0(%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ent(%)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OB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5143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24698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7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47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3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O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850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039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3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O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204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939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63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O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551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971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1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O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824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6948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O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983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9225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1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SVZ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734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490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4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SVZ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556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5178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8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3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SVZ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064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822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9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5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SVZ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5965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4481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1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5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1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5SVZ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142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8021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1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5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1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6SVZ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882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1630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0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1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Str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1566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130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9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7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Str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935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0706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99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Str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276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1528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9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Str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5752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0196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4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9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Str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279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3097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5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Str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676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0357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7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37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SN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978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363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SN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449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4819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1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8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SN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3025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5994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SN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235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9847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6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3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5SN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349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526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7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7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5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6SN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951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3646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8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Hipp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230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3436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Hipp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1637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2858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7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Hipp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552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8866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4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8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Hipp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489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761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3</w:t>
            </w:r>
          </w:p>
        </w:tc>
      </w:tr>
      <w:tr>
        <w:trPr/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Hipp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497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19636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5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5</w:t>
            </w:r>
          </w:p>
        </w:tc>
      </w:tr>
      <w:tr>
        <w:trPr/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Hippo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9214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35708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7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9</w:t>
            </w:r>
          </w:p>
        </w:tc>
      </w:tr>
    </w:tbl>
    <w:p>
      <w:pPr>
        <w:pStyle w:val="Normal"/>
        <w:ind w:firstLine="540"/>
        <w:jc w:val="left"/>
        <w:rPr>
          <w:rFonts w:ascii="Times New Roman" w:hAnsi="Times New Roman" w:cs="Times New Roman"/>
          <w:sz w:val="18"/>
          <w:szCs w:val="18"/>
          <w:lang w:val="en-US" w:eastAsia="zh-CN"/>
        </w:rPr>
      </w:pPr>
      <w:bookmarkStart w:id="0" w:name="OLE_LINK1"/>
      <w:bookmarkEnd w:id="0"/>
      <w:r>
        <w:rPr>
          <w:rFonts w:cs="Times New Roman" w:ascii="Times New Roman" w:hAnsi="Times New Roman"/>
          <w:sz w:val="18"/>
          <w:szCs w:val="18"/>
          <w:lang w:val="en-US" w:eastAsia="zh-CN"/>
        </w:rPr>
        <w:t>Note: OB &amp; Str &amp; Hippo (C7, C8, C9, M1, M2, M3); SVZ &amp; SN (C7, C8, C9, M4, M5, M6). C = saline control group, M = 6-OHDA PD rat model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  <w:bookmarkStart w:id="1" w:name="OLE_LINK1"/>
      <w:bookmarkStart w:id="2" w:name="OLE_LINK1"/>
      <w:bookmarkEnd w:id="2"/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3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Overview of the mapped reads.</w:t>
      </w:r>
    </w:p>
    <w:tbl>
      <w:tblPr>
        <w:tblW w:w="8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250"/>
        <w:gridCol w:w="2070"/>
        <w:gridCol w:w="1820"/>
        <w:gridCol w:w="1882"/>
      </w:tblGrid>
      <w:tr>
        <w:trPr>
          <w:trHeight w:val="344" w:hRule="atLeast"/>
        </w:trPr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tal read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tal mapped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ultiple mapped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niquely mapped</w:t>
            </w:r>
          </w:p>
        </w:tc>
      </w:tr>
      <w:tr>
        <w:trPr>
          <w:trHeight w:val="354" w:hRule="atLeast"/>
        </w:trPr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OB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24698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71922 (93.95%)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4050 (5.4%)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27872 (88.55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O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0392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29541 (93.63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0602 (5.42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98939 (88.21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O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939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30161 (93.6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2069 (5.31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08092 (88.37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O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9715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90704 (93.82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6557 (5.31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94147 (88.5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O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6948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21722 (93.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7564 (5.39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94158 (88.41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O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9225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117161 (93.8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0284 (5.34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06877 (88.54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SVZ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4902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47349 (93.82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8287 (5.71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49062 (88.11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SVZ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5178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44672 (93.49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607 (5.57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57065 (87.92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SVZ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8222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48114 (93.31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3014 (5.75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55100 (87.56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SVZ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44811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618561 (93.45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0588 (5.72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277973 (87.73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5SVZ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80217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201755 (93.8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01276 (5.61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900479 (88.26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6SVZ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163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32297 (94.01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9777 (5.61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32520 (88.4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St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130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25599 (93.17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0024 (5.54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75575 (87.63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St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0706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20683 (93.51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5477 (5.63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15206 (87.89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St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1528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63043 (93.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5111 (5.64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57932 (88.16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St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0196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79697 (93.81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4400 (5.84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25297 (87.97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St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3097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65189 (93.59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0304 (5.71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54885 (87.87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St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0357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87040 (93.6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9855 (5.74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97185 (87.94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S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363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55042 (93.87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5516 (5.73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59526 (88.14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S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4819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09477 (93.7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2757 (5.75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76720 (88.03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S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5994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03671 (94.04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8541 (5.8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85130 (88.24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S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9847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15127 (93.87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1220 (5.84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63907 (88.03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5S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5262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94313 (93.73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1114 (5.76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93199 (87.97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6S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3646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50980 (93.49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5544 (5.69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65436 (87.8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Hipp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3436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99601 (93.91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4332 (5.63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55269 (88.28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Hipp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2858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97088 (93.5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6609 (5.56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30479 (87.94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Hipp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8866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92843 (93.4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2431 (5.53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10412 (87.95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Hipp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7613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57181 (93.46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4648 (5.4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62533 (88.06%)</w:t>
            </w:r>
          </w:p>
        </w:tc>
      </w:tr>
      <w:tr>
        <w:trPr>
          <w:trHeight w:val="344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Hippo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19636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56651 (93.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1048 (5.59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85603 (88.21%)</w:t>
            </w:r>
          </w:p>
        </w:tc>
      </w:tr>
      <w:tr>
        <w:trPr>
          <w:trHeight w:val="354" w:hRule="atLeast"/>
        </w:trPr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Hippo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35708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63409 (93.33%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3971 (5.59%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89438 (87.74%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OB &amp; Str &amp; Hippo (C7, C8, C9, M1, M2, M3); SVZ &amp; SN (C7, C8, C9, M4, M5, M6). C = saline control group, M = 6-OHDA PD rat model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4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The top 10 (upregulated and downregulated) DEGs in the OB between 6-OHDA PD rat models and saline controls.</w:t>
      </w:r>
    </w:p>
    <w:tbl>
      <w:tblPr>
        <w:tblW w:w="11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1740"/>
        <w:gridCol w:w="1326"/>
        <w:gridCol w:w="1374"/>
        <w:gridCol w:w="2410"/>
        <w:gridCol w:w="1280"/>
        <w:gridCol w:w="1350"/>
      </w:tblGrid>
      <w:tr>
        <w:trPr/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id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B_FPKM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_FPK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oldChange (M/C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dj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1360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D1563270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0072168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69445947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E-0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668851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58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17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829872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09069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45992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E-05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97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cd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53178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09665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973237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1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20327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6194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60_7_1214.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32500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208089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607127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E-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E-19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24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3610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196871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36504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091171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E-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4E-23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31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pl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087569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26125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89013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E-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19937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52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bh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9098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17614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06541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98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33584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06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11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85427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74855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533834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780028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987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tl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86706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453539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38962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59679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637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26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01425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66607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589537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8E-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19937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3760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157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863565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37487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720008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E-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E-06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366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490601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3642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978932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226051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68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g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130715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1529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9292647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E-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19937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6089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04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8351709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46576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755999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1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32165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00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9a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410392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6145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4745968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E-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E-11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81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99l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168288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2060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625297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03279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743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07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595662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21678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9344154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E-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52391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609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BR07000382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514441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5284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887313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5E-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0366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46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sf2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09559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050001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389459</w:t>
            </w:r>
          </w:p>
        </w:tc>
      </w:tr>
      <w:tr>
        <w:trPr/>
        <w:tc>
          <w:tcPr>
            <w:tcW w:w="2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6579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3g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144144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3134275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E-0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69528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C = saline control group (n = 3 rats), M = 6-OHDA PD rat model (n = 3 rats).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5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The top 10 (upregulated and downregulated) DEGs in the SVZ between 6-OHDA PD rat models and saline controls.</w:t>
      </w:r>
    </w:p>
    <w:tbl>
      <w:tblPr>
        <w:tblW w:w="12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1740"/>
        <w:gridCol w:w="1483"/>
        <w:gridCol w:w="1567"/>
        <w:gridCol w:w="2330"/>
        <w:gridCol w:w="1288"/>
        <w:gridCol w:w="1290"/>
      </w:tblGrid>
      <w:tr>
        <w:trPr/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id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VZ_FPKM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VZ_FPK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oldChange (M/C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dj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2828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BR07017693.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5316739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7227109</w:t>
            </w:r>
          </w:p>
        </w:tc>
        <w:tc>
          <w:tcPr>
            <w:tcW w:w="2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63310927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E-24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E-20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6194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60_7_1214.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386342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9114325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59355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5E-0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7E-0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424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p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B_FPKM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5936486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446336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3E-5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E-5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24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36100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47737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2796921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1081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E-2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E-2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84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d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22429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9104828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134649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E-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34010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06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11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20010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1630724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984870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E-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3E-1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616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rl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15888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0784311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169393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E-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994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065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7a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586462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0511296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59157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E-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47120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15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n4rl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278366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317759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018442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E-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7137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76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BR07051426.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19964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560897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15491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E-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71500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83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856217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7038525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142265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E-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5980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565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kb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05182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9733986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878615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9E-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E-1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5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als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437802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82251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4814750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701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59491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74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147619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753367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4461638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E-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6803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80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55633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303908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6817266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594057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E-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E-1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82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23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459511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229337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2025014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4E-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8E-0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707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s1g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5164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485563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819053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0E-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79264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856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rt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681168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405774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3490653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E-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0425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222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a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531673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45116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988497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509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748235</w:t>
            </w:r>
          </w:p>
        </w:tc>
      </w:tr>
      <w:tr>
        <w:trPr/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1207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3863429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454597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1446878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E-0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0364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C = saline control group (n = 3 rats), M = 6-OHDA PD rat model (n = 3 rats).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6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The top 10 (upregulated and downregulated) DEGs in the striatum between 6-OHDA PD rat models and saline controls.</w:t>
      </w:r>
    </w:p>
    <w:tbl>
      <w:tblPr>
        <w:tblW w:w="12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740"/>
        <w:gridCol w:w="1460"/>
        <w:gridCol w:w="1570"/>
        <w:gridCol w:w="2330"/>
        <w:gridCol w:w="1299"/>
        <w:gridCol w:w="1300"/>
      </w:tblGrid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id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tr_FPKM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tr_FPK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oldChange (M/C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dj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60523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2-ps2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6951876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743989</w:t>
            </w:r>
          </w:p>
        </w:tc>
        <w:tc>
          <w:tcPr>
            <w:tcW w:w="2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64481898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2175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35632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7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1036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778733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E-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811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605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D15626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44014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2486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351718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470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03546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93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m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99908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62155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172009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E-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E-14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0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s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68581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0472918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6386220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38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3334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395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s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09806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086401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494081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E-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2E-11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677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yd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35969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622088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1947486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2E-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E-14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23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cnk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1110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7359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071615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E-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39888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376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po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27202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588798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788744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E-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E-12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83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4422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67967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214895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E-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85489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95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box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893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579758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9602816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E-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7E-05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3180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3140918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5475926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E-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69621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82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r1747-p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086123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557272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51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371518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695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st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935701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706377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1E-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34746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594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e6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722278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60750984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0E-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55527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49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h1d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679624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64936818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9E-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27334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6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h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83169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9757810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E-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18918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603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13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9133078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42785302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E-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E-05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880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154218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5567984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E-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E-05</w:t>
            </w:r>
          </w:p>
        </w:tc>
      </w:tr>
      <w:tr>
        <w:trPr/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136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D156327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504795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8362928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E-0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1250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C = saline control group (n = 3 rats), M = 6-OHDA PD rat model (n = 3 rats).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7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The top 10 (upregulated and downregulated) DEGs in the SN between 6-OHDA PD rat models and saline controls.</w:t>
      </w:r>
    </w:p>
    <w:tbl>
      <w:tblPr>
        <w:tblW w:w="12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780"/>
        <w:gridCol w:w="1450"/>
        <w:gridCol w:w="1550"/>
        <w:gridCol w:w="2330"/>
        <w:gridCol w:w="1350"/>
        <w:gridCol w:w="1270"/>
      </w:tblGrid>
      <w:tr>
        <w:trPr/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id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N_FPKM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N_FPK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oldChange (M/C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dj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282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BR07017693.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8478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E-4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E-36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912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BR07066510.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582903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9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283854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3920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D156613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66352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87706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6194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60_7_1214.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04484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943275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38846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0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11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8054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685457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3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8E-27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987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tl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19109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46329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E-1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E-11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249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36100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85886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3018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E-3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2E-27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949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1-DM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87699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66897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E-1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E-07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245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xo4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91178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60148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03941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728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hx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42528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44975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E-2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3E-24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567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x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794118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929304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708588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3760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157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110004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559413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7E-0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E-05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28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na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550190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789480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5E-1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E-12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919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x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456549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866737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E-1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E-07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743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070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197272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027923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60795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867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20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5265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793381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25743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041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84278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351465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2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E-17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4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nb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3300044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586459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1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15</w:t>
            </w:r>
          </w:p>
        </w:tc>
      </w:tr>
      <w:tr>
        <w:trPr/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974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GENE_620381/GSTM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588385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010495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E-2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23</w:t>
            </w:r>
          </w:p>
        </w:tc>
      </w:tr>
      <w:tr>
        <w:trPr/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7302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6a3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0051349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1037548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E-28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6E-25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C = saline control group (n = 3 rats), M = 6-OHDA PD rat model (n = 3 rats).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8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The top 10 (upregulated and downregulated) DEGs in the Hippo between 6-OHDA PD rat models and saline controls.</w:t>
      </w:r>
    </w:p>
    <w:tbl>
      <w:tblPr>
        <w:tblW w:w="11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698"/>
        <w:gridCol w:w="1690"/>
        <w:gridCol w:w="1790"/>
        <w:gridCol w:w="1810"/>
        <w:gridCol w:w="1280"/>
        <w:gridCol w:w="1307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id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ppo_FPKM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ippo_FPKM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dj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51360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D1563270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44581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91940098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E-05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18155</w:t>
            </w:r>
          </w:p>
        </w:tc>
      </w:tr>
      <w:tr>
        <w:trPr>
          <w:trHeight w:val="35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823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r1747-ps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96579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82799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7511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3106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50_20_0045.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04196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87112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78209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569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GENE_1559832/Rlim/Rnf1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41981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596580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881399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E-2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E-22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0175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137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3939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76461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323813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1512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6194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60_7_1214.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48940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844508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4403434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E-2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0E-24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06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11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57837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997708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028097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4184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7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om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07146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846160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216451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0E-05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000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834814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346763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159200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142709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4184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249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36100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45757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022162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60885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E-2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0E-24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232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pln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551790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532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5247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162351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761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019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580791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47059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444986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512259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947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mynd1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9456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68030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613430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27298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078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69000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9601322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907456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820592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12237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4823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23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492947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53251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8541952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6519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134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d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681033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7593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8474109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07728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743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91070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601596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2176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5006194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074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34092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971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c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351217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51198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885882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857615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2000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s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755871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11455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3572719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90477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RNOG00000012575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2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433461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80833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76582980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E-05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54832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C = saline control group (n = 3 rats), M = 6-OHDA PD rat model (n = 3 rats)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ary Table S9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The top 15 node genes ranked by degree in the PPI network of striatum.</w:t>
      </w:r>
    </w:p>
    <w:tbl>
      <w:tblPr>
        <w:tblW w:w="7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6"/>
        <w:gridCol w:w="794"/>
        <w:gridCol w:w="2356"/>
      </w:tblGrid>
      <w:tr>
        <w:trPr/>
        <w:tc>
          <w:tcPr>
            <w:tcW w:w="4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am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egree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umber of directed edges</w:t>
            </w:r>
          </w:p>
        </w:tc>
      </w:tr>
      <w:tr>
        <w:trPr/>
        <w:tc>
          <w:tcPr>
            <w:tcW w:w="4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34448(ENSRNOG0000004898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ng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06245(ENSRNOG0000000801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Fo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21106(ENSRNOG0000000737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ac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52839(ENSRNOG0000001586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Npsr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256010(ENSRNOG0000000417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Nt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414303(ENSRNOG0000004746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Bdn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35657(ENSRNOG0000001932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ck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35311(ENSRNOG0000001099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Ednr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92" w:hRule="atLeast"/>
        </w:trPr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24248(ENSRNOG0000000894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Penk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276571(ENSRNOG000000127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r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293330(ENSRNOG0000001889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Hcr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46017(ENSRNOG000000111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alc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03325(ENSRNOG0000000937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acr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4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04767(ENSRNOG0000001423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P2ry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4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P00000334448(ENSRNOG0000004898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hrm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531" w:right="153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吕颖</cp:lastModifiedBy>
  <dcterms:modified xsi:type="dcterms:W3CDTF">2021-02-25T16:34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